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5040E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bookmarkStart w:id="0" w:name="_GoBack"/>
      <w:bookmarkEnd w:id="0"/>
    </w:p>
    <w:p w14:paraId="58297323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C73F37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ry Figures </w:t>
      </w:r>
    </w:p>
    <w:p w14:paraId="4932EEB0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73F37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anchor distT="0" distB="0" distL="114300" distR="114300" simplePos="0" relativeHeight="251659264" behindDoc="0" locked="0" layoutInCell="1" allowOverlap="1" wp14:anchorId="5DE71286" wp14:editId="04BE8004">
            <wp:simplePos x="0" y="0"/>
            <wp:positionH relativeFrom="column">
              <wp:posOffset>3432</wp:posOffset>
            </wp:positionH>
            <wp:positionV relativeFrom="paragraph">
              <wp:posOffset>2113065</wp:posOffset>
            </wp:positionV>
            <wp:extent cx="3503364" cy="2431641"/>
            <wp:effectExtent l="0" t="0" r="1905" b="0"/>
            <wp:wrapSquare wrapText="bothSides"/>
            <wp:docPr id="1315686457" name="Afbeelding 3" descr="Afbeelding met lijn, tekst, schermopname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686457" name="Afbeelding 3" descr="Afbeelding met lijn, tekst, schermopname, Perceel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3364" cy="24316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3F37">
        <w:rPr>
          <w:rFonts w:ascii="Times New Roman" w:hAnsi="Times New Roman" w:cs="Times New Roman"/>
          <w:i/>
          <w:iCs/>
          <w:noProof/>
          <w:sz w:val="20"/>
          <w:szCs w:val="20"/>
          <w:lang w:eastAsia="nl-NL"/>
        </w:rPr>
        <w:drawing>
          <wp:inline distT="0" distB="0" distL="0" distR="0" wp14:anchorId="1B41CB0F" wp14:editId="4617BB5E">
            <wp:extent cx="5756910" cy="1993900"/>
            <wp:effectExtent l="0" t="0" r="0" b="0"/>
            <wp:docPr id="663742230" name="Afbeelding 2" descr="Afbeelding met tekst, schermopname, wit, ontvang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742230" name="Afbeelding 2" descr="Afbeelding met tekst, schermopname, wit, ontvangst&#10;&#10;Automatisch gegenereerde beschrijv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BC222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72537747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0713D256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1E78E451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1EDBBE4F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6F20B018" w14:textId="77777777" w:rsidR="00725605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541068ED" w14:textId="77777777" w:rsidR="00725605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14962EA2" w14:textId="77777777" w:rsidR="00725605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6087AADB" w14:textId="77777777" w:rsidR="00725605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4FB281A1" w14:textId="77777777" w:rsidR="00725605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0E23D0D0" w14:textId="77777777" w:rsidR="00725605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0F0E6E71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tbl>
      <w:tblPr>
        <w:tblStyle w:val="Lijsttabel1licht-Accent3"/>
        <w:tblW w:w="5755" w:type="dxa"/>
        <w:tblLook w:val="04A0" w:firstRow="1" w:lastRow="0" w:firstColumn="1" w:lastColumn="0" w:noHBand="0" w:noVBand="1"/>
      </w:tblPr>
      <w:tblGrid>
        <w:gridCol w:w="3139"/>
        <w:gridCol w:w="1308"/>
        <w:gridCol w:w="1308"/>
      </w:tblGrid>
      <w:tr w:rsidR="00725605" w:rsidRPr="00C73F37" w14:paraId="6866CE99" w14:textId="77777777" w:rsidTr="007C7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gridSpan w:val="3"/>
            <w:tcBorders>
              <w:bottom w:val="single" w:sz="4" w:space="0" w:color="auto"/>
            </w:tcBorders>
          </w:tcPr>
          <w:p w14:paraId="37AFA557" w14:textId="77777777" w:rsidR="00725605" w:rsidRPr="00C73F37" w:rsidRDefault="00725605" w:rsidP="007C75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1. Pearson correlation</w:t>
            </w:r>
          </w:p>
        </w:tc>
      </w:tr>
      <w:tr w:rsidR="00725605" w:rsidRPr="00C73F37" w14:paraId="2DFFFEFD" w14:textId="77777777" w:rsidTr="007C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10B52C" w14:textId="77777777" w:rsidR="00725605" w:rsidRPr="00C73F37" w:rsidRDefault="00725605" w:rsidP="007C7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B0340E9" w14:textId="77777777" w:rsidR="00725605" w:rsidRPr="00C73F37" w:rsidRDefault="00725605" w:rsidP="007C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</w:t>
            </w:r>
            <w:r w:rsidRPr="00C73F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E0203" w14:textId="77777777" w:rsidR="00725605" w:rsidRPr="00C73F37" w:rsidRDefault="00725605" w:rsidP="007C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25605" w:rsidRPr="00C73F37" w14:paraId="174A8BE4" w14:textId="77777777" w:rsidTr="007C753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0E5F7D7" w14:textId="77777777" w:rsidR="00725605" w:rsidRPr="00C73F37" w:rsidRDefault="00725605" w:rsidP="007C75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 (years) - Turn count (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161DB55" w14:textId="77777777" w:rsidR="00725605" w:rsidRPr="00C73F37" w:rsidRDefault="00725605" w:rsidP="007C75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4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14:paraId="422818C1" w14:textId="77777777" w:rsidR="00725605" w:rsidRPr="00C73F37" w:rsidRDefault="00725605" w:rsidP="007C75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725605" w:rsidRPr="00C73F37" w14:paraId="062EC9B0" w14:textId="77777777" w:rsidTr="007C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9" w:type="dxa"/>
            <w:tcBorders>
              <w:right w:val="nil"/>
            </w:tcBorders>
            <w:shd w:val="clear" w:color="auto" w:fill="auto"/>
          </w:tcPr>
          <w:p w14:paraId="21E57343" w14:textId="77777777" w:rsidR="00725605" w:rsidRPr="00C73F37" w:rsidRDefault="00725605" w:rsidP="007C75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 - Word count (%)</w:t>
            </w:r>
          </w:p>
        </w:tc>
        <w:tc>
          <w:tcPr>
            <w:tcW w:w="1308" w:type="dxa"/>
            <w:tcBorders>
              <w:left w:val="nil"/>
            </w:tcBorders>
            <w:shd w:val="clear" w:color="auto" w:fill="auto"/>
          </w:tcPr>
          <w:p w14:paraId="7A83851D" w14:textId="77777777" w:rsidR="00725605" w:rsidRPr="00C73F37" w:rsidRDefault="00725605" w:rsidP="007C75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66</w:t>
            </w:r>
          </w:p>
        </w:tc>
        <w:tc>
          <w:tcPr>
            <w:tcW w:w="1308" w:type="dxa"/>
            <w:shd w:val="clear" w:color="auto" w:fill="auto"/>
          </w:tcPr>
          <w:p w14:paraId="22969715" w14:textId="77777777" w:rsidR="00725605" w:rsidRPr="00C73F37" w:rsidRDefault="00725605" w:rsidP="007C75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</w:tbl>
    <w:p w14:paraId="4BFC1C3C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21D40596" w14:textId="77777777" w:rsidR="00725605" w:rsidRPr="00C73F37" w:rsidRDefault="00725605" w:rsidP="00725605">
      <w:pPr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  <w:lang w:eastAsia="nl-NL"/>
        </w:rPr>
      </w:pPr>
    </w:p>
    <w:p w14:paraId="00E60FB9" w14:textId="6C1C46CF" w:rsidR="002831CB" w:rsidRDefault="00725605">
      <w:r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13D5531C" wp14:editId="0A1E7E57">
            <wp:extent cx="5756910" cy="1980565"/>
            <wp:effectExtent l="0" t="0" r="0" b="635"/>
            <wp:docPr id="1810996915" name="Afbeelding 1" descr="Afbeelding met schermopname, diagram, cirkel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996915" name="Afbeelding 1" descr="Afbeelding met schermopname, diagram, cirkel, lijn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31CB" w:rsidSect="00C5484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315"/>
    <w:rsid w:val="000869CE"/>
    <w:rsid w:val="000C5DAF"/>
    <w:rsid w:val="000E60D2"/>
    <w:rsid w:val="00102C32"/>
    <w:rsid w:val="00105E2D"/>
    <w:rsid w:val="00110CF7"/>
    <w:rsid w:val="00120B7E"/>
    <w:rsid w:val="001464B8"/>
    <w:rsid w:val="00223E8B"/>
    <w:rsid w:val="00261C64"/>
    <w:rsid w:val="002831CB"/>
    <w:rsid w:val="002D19EA"/>
    <w:rsid w:val="003A2AD1"/>
    <w:rsid w:val="003A4E5E"/>
    <w:rsid w:val="003B34B3"/>
    <w:rsid w:val="00492127"/>
    <w:rsid w:val="004A427E"/>
    <w:rsid w:val="004E64A3"/>
    <w:rsid w:val="00554D11"/>
    <w:rsid w:val="00565148"/>
    <w:rsid w:val="0057492D"/>
    <w:rsid w:val="005900D6"/>
    <w:rsid w:val="005C0B9D"/>
    <w:rsid w:val="005E4E0E"/>
    <w:rsid w:val="005F6315"/>
    <w:rsid w:val="00673B63"/>
    <w:rsid w:val="006D1197"/>
    <w:rsid w:val="006F3953"/>
    <w:rsid w:val="00725605"/>
    <w:rsid w:val="0073242F"/>
    <w:rsid w:val="007A26BC"/>
    <w:rsid w:val="007D4686"/>
    <w:rsid w:val="00827582"/>
    <w:rsid w:val="00890F1D"/>
    <w:rsid w:val="008B42AC"/>
    <w:rsid w:val="009821F9"/>
    <w:rsid w:val="00982325"/>
    <w:rsid w:val="00A00F19"/>
    <w:rsid w:val="00A00FA8"/>
    <w:rsid w:val="00A204E9"/>
    <w:rsid w:val="00A556E0"/>
    <w:rsid w:val="00A67017"/>
    <w:rsid w:val="00A865A3"/>
    <w:rsid w:val="00A9400D"/>
    <w:rsid w:val="00B014DC"/>
    <w:rsid w:val="00B8627D"/>
    <w:rsid w:val="00BC5A62"/>
    <w:rsid w:val="00BC6BA2"/>
    <w:rsid w:val="00C5484B"/>
    <w:rsid w:val="00C702F2"/>
    <w:rsid w:val="00D71533"/>
    <w:rsid w:val="00D83007"/>
    <w:rsid w:val="00D83648"/>
    <w:rsid w:val="00DD0689"/>
    <w:rsid w:val="00E14566"/>
    <w:rsid w:val="00E94C11"/>
    <w:rsid w:val="00F15E3D"/>
    <w:rsid w:val="00F34142"/>
    <w:rsid w:val="00F6362C"/>
    <w:rsid w:val="00FF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42665C"/>
  <w15:chartTrackingRefBased/>
  <w15:docId w15:val="{A0306B46-8AFA-FA42-9652-EC4EBB5E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2560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1licht-Accent3">
    <w:name w:val="List Table 1 Light Accent 3"/>
    <w:basedOn w:val="Standaardtabel"/>
    <w:uiPriority w:val="46"/>
    <w:rsid w:val="00725605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3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koenis</dc:creator>
  <cp:keywords/>
  <dc:description/>
  <cp:lastModifiedBy>maud koenis</cp:lastModifiedBy>
  <cp:revision>2</cp:revision>
  <dcterms:created xsi:type="dcterms:W3CDTF">2024-02-26T13:09:00Z</dcterms:created>
  <dcterms:modified xsi:type="dcterms:W3CDTF">2024-02-26T13:13:00Z</dcterms:modified>
</cp:coreProperties>
</file>